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C24B1" w14:textId="0E0654AA" w:rsidR="00985C0E" w:rsidRPr="00985C0E" w:rsidRDefault="008E0E5B" w:rsidP="00BE4D09">
      <w:pPr>
        <w:spacing w:line="240" w:lineRule="auto"/>
        <w:rPr>
          <w:rFonts w:cstheme="minorHAnsi"/>
          <w:sz w:val="20"/>
          <w:szCs w:val="20"/>
        </w:rPr>
      </w:pPr>
      <w:r w:rsidRPr="00985C0E">
        <w:rPr>
          <w:rFonts w:cstheme="minorHAnsi"/>
          <w:sz w:val="20"/>
          <w:szCs w:val="20"/>
        </w:rPr>
        <w:t>Table</w:t>
      </w:r>
      <w:r w:rsidR="007771DC">
        <w:rPr>
          <w:rFonts w:cstheme="minorHAnsi"/>
          <w:sz w:val="20"/>
          <w:szCs w:val="20"/>
        </w:rPr>
        <w:t xml:space="preserve"> </w:t>
      </w:r>
      <w:r w:rsidRPr="00985C0E">
        <w:rPr>
          <w:rFonts w:cstheme="minorHAnsi"/>
          <w:sz w:val="20"/>
          <w:szCs w:val="20"/>
        </w:rPr>
        <w:t xml:space="preserve">A2: Proportion of respondents selecting the condition where alcohol consumption increases the risk of, by sex, </w:t>
      </w:r>
      <w:proofErr w:type="gramStart"/>
      <w:r w:rsidRPr="00985C0E">
        <w:rPr>
          <w:rFonts w:cstheme="minorHAnsi"/>
          <w:sz w:val="20"/>
          <w:szCs w:val="20"/>
        </w:rPr>
        <w:t>age</w:t>
      </w:r>
      <w:proofErr w:type="gramEnd"/>
      <w:r w:rsidRPr="00985C0E">
        <w:rPr>
          <w:rFonts w:cstheme="minorHAnsi"/>
          <w:sz w:val="20"/>
          <w:szCs w:val="20"/>
        </w:rPr>
        <w:t xml:space="preserve"> and education, observed dat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97"/>
        <w:gridCol w:w="1103"/>
        <w:gridCol w:w="1103"/>
        <w:gridCol w:w="1105"/>
        <w:gridCol w:w="1050"/>
        <w:gridCol w:w="1052"/>
        <w:gridCol w:w="1052"/>
        <w:gridCol w:w="1052"/>
        <w:gridCol w:w="1633"/>
        <w:gridCol w:w="1108"/>
        <w:gridCol w:w="1103"/>
      </w:tblGrid>
      <w:tr w:rsidR="00991F4C" w:rsidRPr="00985C0E" w14:paraId="6815A013" w14:textId="2CE9F1A8" w:rsidTr="00991F4C">
        <w:trPr>
          <w:trHeight w:val="274"/>
        </w:trPr>
        <w:tc>
          <w:tcPr>
            <w:tcW w:w="9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72B7" w14:textId="2B843159" w:rsidR="003C5B62" w:rsidRPr="00985C0E" w:rsidRDefault="00111FB6" w:rsidP="00BE4D09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18"/>
              </w:rPr>
              <w:t>All countries</w:t>
            </w:r>
            <w:r w:rsidR="003C5B62" w:rsidRPr="00F11B84">
              <w:rPr>
                <w:rFonts w:cstheme="minorHAnsi"/>
                <w:color w:val="000000"/>
                <w:sz w:val="20"/>
                <w:szCs w:val="18"/>
              </w:rPr>
              <w:t>, N=19601</w:t>
            </w:r>
          </w:p>
        </w:tc>
        <w:tc>
          <w:tcPr>
            <w:tcW w:w="118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E4852" w14:textId="05271D6B" w:rsidR="003C5B62" w:rsidRPr="00985C0E" w:rsidRDefault="005624A9" w:rsidP="00BE4D09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3227F" w14:textId="2F618A4D" w:rsidR="003C5B62" w:rsidRPr="00985C0E" w:rsidRDefault="003C5B62" w:rsidP="00BE4D09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85C0E">
              <w:rPr>
                <w:rFonts w:cstheme="minorHAns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7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87AFF" w14:textId="4C511DDC" w:rsidR="003C5B62" w:rsidRPr="00985C0E" w:rsidRDefault="003C5B62" w:rsidP="00BE4D09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85C0E">
              <w:rPr>
                <w:rFonts w:cstheme="minorHAnsi"/>
                <w:color w:val="000000"/>
                <w:sz w:val="20"/>
                <w:szCs w:val="20"/>
              </w:rPr>
              <w:t>Education</w:t>
            </w:r>
          </w:p>
        </w:tc>
      </w:tr>
      <w:tr w:rsidR="00111FB6" w:rsidRPr="00985C0E" w14:paraId="7E1B6693" w14:textId="551353A3" w:rsidTr="00991F4C">
        <w:trPr>
          <w:trHeight w:val="274"/>
        </w:trPr>
        <w:tc>
          <w:tcPr>
            <w:tcW w:w="93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F31D" w14:textId="77777777" w:rsidR="00415881" w:rsidRPr="00985C0E" w:rsidRDefault="00415881" w:rsidP="00415881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85C0E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5CD3" w14:textId="0965FD66" w:rsidR="00415881" w:rsidRPr="00985C0E" w:rsidRDefault="00111FB6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omen</w:t>
            </w:r>
            <w:r w:rsidRPr="00985C0E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EFAD2" w14:textId="28B6F245" w:rsidR="00415881" w:rsidRPr="00985C0E" w:rsidRDefault="00111FB6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</w:tcPr>
          <w:p w14:paraId="4533D317" w14:textId="30C95649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value</w:t>
            </w:r>
            <w:r w:rsidRPr="003C5B6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20E9" w14:textId="1282F669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85C0E">
              <w:rPr>
                <w:rFonts w:cstheme="minorHAnsi"/>
                <w:color w:val="000000"/>
                <w:sz w:val="20"/>
                <w:szCs w:val="20"/>
              </w:rPr>
              <w:t>18-34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03D39" w14:textId="77777777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85C0E">
              <w:rPr>
                <w:rFonts w:cstheme="minorHAnsi"/>
                <w:color w:val="000000"/>
                <w:sz w:val="20"/>
                <w:szCs w:val="20"/>
              </w:rPr>
              <w:t>35-54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97E7D" w14:textId="77777777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85C0E">
              <w:rPr>
                <w:rFonts w:cstheme="minorHAnsi"/>
                <w:color w:val="000000"/>
                <w:sz w:val="20"/>
                <w:szCs w:val="20"/>
              </w:rPr>
              <w:t>55+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</w:tcPr>
          <w:p w14:paraId="633624E2" w14:textId="1682F253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value</w:t>
            </w:r>
            <w:r w:rsidRPr="003C5B6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63F87" w14:textId="03A4C56A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85C0E">
              <w:rPr>
                <w:rFonts w:cstheme="minorHAnsi"/>
                <w:color w:val="000000"/>
                <w:sz w:val="20"/>
                <w:szCs w:val="20"/>
              </w:rPr>
              <w:t>Secondary or less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E7C6" w14:textId="77777777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85C0E">
              <w:rPr>
                <w:rFonts w:cstheme="minorHAnsi"/>
                <w:color w:val="000000"/>
                <w:sz w:val="20"/>
                <w:szCs w:val="20"/>
              </w:rPr>
              <w:t>Tertiary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617C7240" w14:textId="24D13FD9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value</w:t>
            </w:r>
            <w:r w:rsidRPr="003C5B62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111FB6" w:rsidRPr="00985C0E" w14:paraId="3B488663" w14:textId="09D1DD4F" w:rsidTr="00991F4C">
        <w:trPr>
          <w:trHeight w:val="274"/>
        </w:trPr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3B18D3" w14:textId="77777777" w:rsidR="00415881" w:rsidRPr="00985C0E" w:rsidRDefault="00415881" w:rsidP="00415881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85C0E">
              <w:rPr>
                <w:rFonts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344793" w14:textId="5E2194EB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10007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AA7BB1" w14:textId="400803E1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9594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</w:tcPr>
          <w:p w14:paraId="469D502F" w14:textId="36FFEA93" w:rsidR="00415881" w:rsidRPr="00AE6A90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57EC00" w14:textId="07A456A9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11851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059D68" w14:textId="1A5E9F36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5026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747DB8" w14:textId="3C5EF2FF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2724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</w:tcPr>
          <w:p w14:paraId="2D21F81A" w14:textId="38970E87" w:rsidR="00415881" w:rsidRPr="00AE6A90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07B4B8" w14:textId="2A0C18D9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9123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ACA527" w14:textId="2AB4DD63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10478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</w:tcPr>
          <w:p w14:paraId="5323C6A9" w14:textId="0A8B1BC3" w:rsidR="00415881" w:rsidRPr="00AE6A90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111FB6" w:rsidRPr="00985C0E" w14:paraId="73F9FF1E" w14:textId="762A319D" w:rsidTr="00991F4C">
        <w:trPr>
          <w:trHeight w:val="274"/>
        </w:trPr>
        <w:tc>
          <w:tcPr>
            <w:tcW w:w="9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46CC" w14:textId="77777777" w:rsidR="00415881" w:rsidRPr="00985C0E" w:rsidRDefault="00415881" w:rsidP="00415881">
            <w:pPr>
              <w:spacing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85C0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0137" w14:textId="7E795561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84D2F" w14:textId="58003135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396" w:type="pct"/>
            <w:tcBorders>
              <w:top w:val="single" w:sz="4" w:space="0" w:color="auto"/>
            </w:tcBorders>
          </w:tcPr>
          <w:p w14:paraId="69AE4A79" w14:textId="12D6E681" w:rsidR="00415881" w:rsidRPr="00AE6A90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5D25F" w14:textId="3EDE1A93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47F98" w14:textId="5F74DE43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FD871" w14:textId="368B655F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6B70C691" w14:textId="1615299C" w:rsidR="00415881" w:rsidRPr="00AE6A90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F21F1" w14:textId="57B23A3B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611EA" w14:textId="35E514D7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4BBE52D0" w14:textId="15B4B699" w:rsidR="00415881" w:rsidRPr="00AE6A90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111FB6" w:rsidRPr="00985C0E" w14:paraId="4E223CD2" w14:textId="0E5194F1" w:rsidTr="00991F4C">
        <w:trPr>
          <w:trHeight w:val="274"/>
        </w:trPr>
        <w:tc>
          <w:tcPr>
            <w:tcW w:w="930" w:type="pct"/>
            <w:shd w:val="clear" w:color="auto" w:fill="auto"/>
            <w:noWrap/>
            <w:vAlign w:val="bottom"/>
            <w:hideMark/>
          </w:tcPr>
          <w:p w14:paraId="58BD1C2E" w14:textId="77777777" w:rsidR="00415881" w:rsidRPr="00985C0E" w:rsidRDefault="00415881" w:rsidP="00415881">
            <w:pPr>
              <w:spacing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85C0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eart disease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9EEFB55" w14:textId="040B00E1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02CD7EE" w14:textId="2B208706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396" w:type="pct"/>
          </w:tcPr>
          <w:p w14:paraId="5A61C837" w14:textId="59559D9B" w:rsidR="00415881" w:rsidRPr="00AE6A90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3647617" w14:textId="19D6A417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76%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601325C6" w14:textId="79180666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599CF977" w14:textId="71DCE375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377" w:type="pct"/>
          </w:tcPr>
          <w:p w14:paraId="51E6BD03" w14:textId="44EA13F9" w:rsidR="00415881" w:rsidRPr="00AE6A90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761B3094" w14:textId="53C544A1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0C23A29E" w14:textId="6AAB6673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395" w:type="pct"/>
          </w:tcPr>
          <w:p w14:paraId="6ACBA37C" w14:textId="50CDCC3F" w:rsidR="00415881" w:rsidRPr="00AE6A90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111FB6" w:rsidRPr="00985C0E" w14:paraId="732A3597" w14:textId="1DE4F3BE" w:rsidTr="00991F4C">
        <w:trPr>
          <w:trHeight w:val="274"/>
        </w:trPr>
        <w:tc>
          <w:tcPr>
            <w:tcW w:w="930" w:type="pct"/>
            <w:shd w:val="clear" w:color="auto" w:fill="auto"/>
            <w:noWrap/>
            <w:vAlign w:val="bottom"/>
            <w:hideMark/>
          </w:tcPr>
          <w:p w14:paraId="128431B0" w14:textId="77777777" w:rsidR="00415881" w:rsidRPr="00985C0E" w:rsidRDefault="00415881" w:rsidP="00415881">
            <w:pPr>
              <w:spacing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85C0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472E7E7" w14:textId="53477C98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737873E" w14:textId="6D9315A1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396" w:type="pct"/>
          </w:tcPr>
          <w:p w14:paraId="51A61F62" w14:textId="448C2CBC" w:rsidR="00415881" w:rsidRPr="00AE6A90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84C5F51" w14:textId="130F6BC5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4F181C4" w14:textId="5791A74F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00BFFCB" w14:textId="0438FCC2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377" w:type="pct"/>
          </w:tcPr>
          <w:p w14:paraId="3571519A" w14:textId="630D0A2D" w:rsidR="00415881" w:rsidRPr="00AE6A90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760BC14" w14:textId="4D89AAFC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151C20FD" w14:textId="3729308E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395" w:type="pct"/>
          </w:tcPr>
          <w:p w14:paraId="736792AB" w14:textId="02215D5D" w:rsidR="00415881" w:rsidRPr="00AE6A90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111FB6" w:rsidRPr="00985C0E" w14:paraId="33B9EFE2" w14:textId="77F69130" w:rsidTr="00991F4C">
        <w:trPr>
          <w:trHeight w:val="274"/>
        </w:trPr>
        <w:tc>
          <w:tcPr>
            <w:tcW w:w="930" w:type="pct"/>
            <w:shd w:val="clear" w:color="auto" w:fill="auto"/>
            <w:noWrap/>
            <w:vAlign w:val="bottom"/>
            <w:hideMark/>
          </w:tcPr>
          <w:p w14:paraId="3556DE16" w14:textId="77777777" w:rsidR="00415881" w:rsidRPr="00985C0E" w:rsidRDefault="00415881" w:rsidP="00415881">
            <w:pPr>
              <w:spacing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85C0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espiratory disease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092D220" w14:textId="0FA5AEF8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B93F12F" w14:textId="52F5130B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396" w:type="pct"/>
          </w:tcPr>
          <w:p w14:paraId="350FAEC9" w14:textId="509CF193" w:rsidR="00415881" w:rsidRPr="00AE6A90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59896ED" w14:textId="497BFFC3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79E2EFDD" w14:textId="6E777031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218F589" w14:textId="6EB8CE63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377" w:type="pct"/>
          </w:tcPr>
          <w:p w14:paraId="018937A2" w14:textId="064C4E92" w:rsidR="00415881" w:rsidRPr="00AE6A90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6290532C" w14:textId="57A8CB39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55D3A6FC" w14:textId="0365D16A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395" w:type="pct"/>
          </w:tcPr>
          <w:p w14:paraId="492CE77B" w14:textId="55076F68" w:rsidR="00415881" w:rsidRPr="00AE6A90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111FB6" w:rsidRPr="00985C0E" w14:paraId="68C2B8B1" w14:textId="769D169E" w:rsidTr="00991F4C">
        <w:trPr>
          <w:trHeight w:val="80"/>
        </w:trPr>
        <w:tc>
          <w:tcPr>
            <w:tcW w:w="930" w:type="pct"/>
            <w:shd w:val="clear" w:color="auto" w:fill="auto"/>
            <w:noWrap/>
            <w:vAlign w:val="bottom"/>
            <w:hideMark/>
          </w:tcPr>
          <w:p w14:paraId="7F347EE0" w14:textId="77777777" w:rsidR="00415881" w:rsidRPr="00985C0E" w:rsidRDefault="00415881" w:rsidP="00415881">
            <w:pPr>
              <w:spacing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85C0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on’t know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BF4460C" w14:textId="761C444C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52FF8C7" w14:textId="653F796A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396" w:type="pct"/>
          </w:tcPr>
          <w:p w14:paraId="3F333DCE" w14:textId="2FEC86F8" w:rsidR="00415881" w:rsidRPr="00AE6A90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C67A989" w14:textId="5C68E558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4FDFABEF" w14:textId="77FDAFE2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52D3CE62" w14:textId="024C2576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377" w:type="pct"/>
          </w:tcPr>
          <w:p w14:paraId="58325B12" w14:textId="386EF1EF" w:rsidR="00415881" w:rsidRPr="00AE6A90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6E2E">
              <w:rPr>
                <w:rFonts w:cstheme="min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2A16849" w14:textId="51E84F2D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252A7477" w14:textId="61A4E33B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395" w:type="pct"/>
          </w:tcPr>
          <w:p w14:paraId="0379A456" w14:textId="1949D296" w:rsidR="00415881" w:rsidRPr="00AE6A90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111FB6" w:rsidRPr="00985C0E" w14:paraId="159EED20" w14:textId="3A2E55DF" w:rsidTr="00991F4C">
        <w:trPr>
          <w:trHeight w:val="274"/>
        </w:trPr>
        <w:tc>
          <w:tcPr>
            <w:tcW w:w="93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58BD" w14:textId="77777777" w:rsidR="00415881" w:rsidRPr="00985C0E" w:rsidRDefault="00415881" w:rsidP="00415881">
            <w:pPr>
              <w:spacing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85C0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CF67F" w14:textId="71DAE298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2394" w14:textId="5EC3E75D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396" w:type="pct"/>
            <w:tcBorders>
              <w:bottom w:val="single" w:sz="4" w:space="0" w:color="auto"/>
            </w:tcBorders>
          </w:tcPr>
          <w:p w14:paraId="08524175" w14:textId="2002A785" w:rsidR="00415881" w:rsidRPr="00AE6A90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BC83" w14:textId="48A8A1C1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A9599" w14:textId="25707B80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A0EA2" w14:textId="6BA4DAEE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58D65B1C" w14:textId="13442ED3" w:rsidR="00415881" w:rsidRPr="00AE6A90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046F3" w14:textId="4DA89E86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EB9E9" w14:textId="751695CE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1EA122C8" w14:textId="40207AE4" w:rsidR="00415881" w:rsidRPr="00AE6A90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063C">
              <w:rPr>
                <w:rFonts w:cstheme="minorHAnsi"/>
                <w:color w:val="000000"/>
                <w:sz w:val="20"/>
                <w:szCs w:val="20"/>
              </w:rPr>
              <w:t>0.508</w:t>
            </w:r>
          </w:p>
        </w:tc>
      </w:tr>
      <w:tr w:rsidR="00111FB6" w:rsidRPr="00985C0E" w14:paraId="7588FBC7" w14:textId="385A708C" w:rsidTr="00991F4C">
        <w:trPr>
          <w:trHeight w:val="274"/>
        </w:trPr>
        <w:tc>
          <w:tcPr>
            <w:tcW w:w="9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9110" w14:textId="77777777" w:rsidR="00415881" w:rsidRPr="00985C0E" w:rsidRDefault="00415881" w:rsidP="00415881">
            <w:pPr>
              <w:spacing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985C0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Female breast cancer*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8BB47" w14:textId="3F9876A0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54991" w14:textId="77581B28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396" w:type="pct"/>
            <w:tcBorders>
              <w:top w:val="single" w:sz="4" w:space="0" w:color="auto"/>
            </w:tcBorders>
          </w:tcPr>
          <w:p w14:paraId="385C5086" w14:textId="20E16179" w:rsidR="00415881" w:rsidRPr="00AE6A90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4110D" w14:textId="213CE650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DD3E" w14:textId="7B682752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4BDF" w14:textId="165FAAE2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75BADAC0" w14:textId="39C515B1" w:rsidR="00415881" w:rsidRPr="00AE6A90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7443" w14:textId="0C3F5C0B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2EC5" w14:textId="5518AF4C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009C6D8D" w14:textId="391751B9" w:rsidR="00415881" w:rsidRPr="00AE6A90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111FB6" w:rsidRPr="00985C0E" w14:paraId="61EBA095" w14:textId="6953E7F1" w:rsidTr="00991F4C">
        <w:trPr>
          <w:trHeight w:val="274"/>
        </w:trPr>
        <w:tc>
          <w:tcPr>
            <w:tcW w:w="930" w:type="pct"/>
            <w:shd w:val="clear" w:color="auto" w:fill="auto"/>
            <w:noWrap/>
            <w:vAlign w:val="bottom"/>
            <w:hideMark/>
          </w:tcPr>
          <w:p w14:paraId="232FF4AF" w14:textId="77777777" w:rsidR="00415881" w:rsidRPr="00985C0E" w:rsidRDefault="00415881" w:rsidP="00415881">
            <w:pPr>
              <w:spacing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985C0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Liver cancer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1CAACED" w14:textId="28B9647E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758C149" w14:textId="1B899CFC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396" w:type="pct"/>
          </w:tcPr>
          <w:p w14:paraId="7DD6CBEB" w14:textId="016535BA" w:rsidR="00415881" w:rsidRPr="00AE6A90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2FBE86A" w14:textId="1C1F74F6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50FDB4A" w14:textId="7BAF7233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C5C62E1" w14:textId="30F9CF91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377" w:type="pct"/>
          </w:tcPr>
          <w:p w14:paraId="5DDEF60F" w14:textId="58DDF440" w:rsidR="00415881" w:rsidRPr="00AE6A90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1F4A16AD" w14:textId="2483584B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7854A284" w14:textId="534929E1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395" w:type="pct"/>
          </w:tcPr>
          <w:p w14:paraId="52F5F100" w14:textId="4EA6F854" w:rsidR="00415881" w:rsidRPr="00AE6A90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111FB6" w:rsidRPr="00985C0E" w14:paraId="272A9806" w14:textId="5965DF17" w:rsidTr="00991F4C">
        <w:trPr>
          <w:trHeight w:val="274"/>
        </w:trPr>
        <w:tc>
          <w:tcPr>
            <w:tcW w:w="930" w:type="pct"/>
            <w:shd w:val="clear" w:color="auto" w:fill="auto"/>
            <w:noWrap/>
            <w:vAlign w:val="bottom"/>
            <w:hideMark/>
          </w:tcPr>
          <w:p w14:paraId="277C4D12" w14:textId="77777777" w:rsidR="00415881" w:rsidRPr="00985C0E" w:rsidRDefault="00415881" w:rsidP="00415881">
            <w:pPr>
              <w:spacing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985C0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olon cancer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6A57651" w14:textId="61D42E40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4B8E5E7" w14:textId="0E467222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396" w:type="pct"/>
          </w:tcPr>
          <w:p w14:paraId="5C70CC9F" w14:textId="22CAE116" w:rsidR="00415881" w:rsidRPr="00AE6A90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458BF02" w14:textId="2E85C204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0BA4A5BE" w14:textId="3053C38B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467720CC" w14:textId="3BF64523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377" w:type="pct"/>
          </w:tcPr>
          <w:p w14:paraId="5A687C6A" w14:textId="55F029FE" w:rsidR="00415881" w:rsidRPr="00AE6A90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6332037B" w14:textId="18E3134F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10BC6991" w14:textId="540EDECE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395" w:type="pct"/>
          </w:tcPr>
          <w:p w14:paraId="342C6B4B" w14:textId="76918B59" w:rsidR="00415881" w:rsidRPr="00AE6A90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111FB6" w:rsidRPr="00985C0E" w14:paraId="0F0341A0" w14:textId="6BE9539D" w:rsidTr="00991F4C">
        <w:trPr>
          <w:trHeight w:val="274"/>
        </w:trPr>
        <w:tc>
          <w:tcPr>
            <w:tcW w:w="930" w:type="pct"/>
            <w:shd w:val="clear" w:color="auto" w:fill="auto"/>
            <w:noWrap/>
            <w:vAlign w:val="bottom"/>
          </w:tcPr>
          <w:p w14:paraId="2816E86F" w14:textId="77777777" w:rsidR="00415881" w:rsidRPr="00985C0E" w:rsidRDefault="00415881" w:rsidP="00415881">
            <w:pPr>
              <w:spacing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985C0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Oral cancer*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14:paraId="11DFC464" w14:textId="121ECDB4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14:paraId="507DF08A" w14:textId="4A30FE95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396" w:type="pct"/>
          </w:tcPr>
          <w:p w14:paraId="14F348FF" w14:textId="5C29CB87" w:rsidR="00415881" w:rsidRPr="00AE6A90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0A81D187" w14:textId="589CDDBC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314FD108" w14:textId="63545F0E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5E12E118" w14:textId="532D7144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377" w:type="pct"/>
          </w:tcPr>
          <w:p w14:paraId="4B82E0A8" w14:textId="7987E0F1" w:rsidR="00415881" w:rsidRPr="00AE6A90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85" w:type="pct"/>
            <w:shd w:val="clear" w:color="auto" w:fill="auto"/>
            <w:noWrap/>
            <w:vAlign w:val="bottom"/>
          </w:tcPr>
          <w:p w14:paraId="1552309C" w14:textId="057097F9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0D1F90D0" w14:textId="4DF3F848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395" w:type="pct"/>
          </w:tcPr>
          <w:p w14:paraId="71398FE4" w14:textId="489BD78F" w:rsidR="00415881" w:rsidRPr="00AE6A90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111FB6" w:rsidRPr="00985C0E" w14:paraId="310EF2DE" w14:textId="39891C53" w:rsidTr="00991F4C">
        <w:trPr>
          <w:trHeight w:val="274"/>
        </w:trPr>
        <w:tc>
          <w:tcPr>
            <w:tcW w:w="930" w:type="pct"/>
            <w:shd w:val="clear" w:color="auto" w:fill="auto"/>
            <w:noWrap/>
            <w:vAlign w:val="bottom"/>
          </w:tcPr>
          <w:p w14:paraId="0AF9443C" w14:textId="77777777" w:rsidR="00415881" w:rsidRPr="00985C0E" w:rsidRDefault="00415881" w:rsidP="00415881">
            <w:pPr>
              <w:spacing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985C0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kin cancer*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14:paraId="17BB729D" w14:textId="519AE08C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8%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14:paraId="0D28A916" w14:textId="065C4345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8%</w:t>
            </w:r>
          </w:p>
        </w:tc>
        <w:tc>
          <w:tcPr>
            <w:tcW w:w="396" w:type="pct"/>
          </w:tcPr>
          <w:p w14:paraId="3E2A0304" w14:textId="4A71EAC6" w:rsidR="00415881" w:rsidRPr="00AE6A90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85C96">
              <w:rPr>
                <w:rFonts w:cstheme="minorHAnsi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6BEB5F5F" w14:textId="24286EA9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3FB6AA0F" w14:textId="67722CDD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5DA6E6AD" w14:textId="271985C1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377" w:type="pct"/>
          </w:tcPr>
          <w:p w14:paraId="43B1D24E" w14:textId="6CCD7E6D" w:rsidR="00415881" w:rsidRPr="00AE6A90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85" w:type="pct"/>
            <w:shd w:val="clear" w:color="auto" w:fill="auto"/>
            <w:noWrap/>
            <w:vAlign w:val="bottom"/>
          </w:tcPr>
          <w:p w14:paraId="66EC63E5" w14:textId="4CBE82EE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15C13B5C" w14:textId="05DE21B5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395" w:type="pct"/>
          </w:tcPr>
          <w:p w14:paraId="5C106B5A" w14:textId="1DA9571A" w:rsidR="00415881" w:rsidRPr="00AE6A90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111FB6" w:rsidRPr="00985C0E" w14:paraId="13199F1A" w14:textId="52B37CD8" w:rsidTr="00991F4C">
        <w:trPr>
          <w:trHeight w:val="80"/>
        </w:trPr>
        <w:tc>
          <w:tcPr>
            <w:tcW w:w="930" w:type="pct"/>
            <w:shd w:val="clear" w:color="auto" w:fill="auto"/>
            <w:noWrap/>
            <w:vAlign w:val="bottom"/>
            <w:hideMark/>
          </w:tcPr>
          <w:p w14:paraId="2587FC33" w14:textId="77777777" w:rsidR="00415881" w:rsidRPr="00985C0E" w:rsidRDefault="00415881" w:rsidP="00415881">
            <w:pPr>
              <w:spacing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985C0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Don’t know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CE30A4A" w14:textId="1842D486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D0EA9F3" w14:textId="6708F9C4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396" w:type="pct"/>
          </w:tcPr>
          <w:p w14:paraId="584155F5" w14:textId="0F487F4E" w:rsidR="00415881" w:rsidRPr="00AE6A90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B49D7">
              <w:rPr>
                <w:rFonts w:cstheme="minorHAns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69AACDE" w14:textId="48CC14A8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46E66F1B" w14:textId="5B73438C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14129F7" w14:textId="602DB4B2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377" w:type="pct"/>
          </w:tcPr>
          <w:p w14:paraId="79E24614" w14:textId="227805A0" w:rsidR="00415881" w:rsidRPr="00AE6A90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6E2E">
              <w:rPr>
                <w:rFonts w:cstheme="minorHAns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0BF3A354" w14:textId="6B60C13E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1CCD82A4" w14:textId="112BCF46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395" w:type="pct"/>
          </w:tcPr>
          <w:p w14:paraId="4AC93E8A" w14:textId="047F453C" w:rsidR="00415881" w:rsidRPr="00AE6A90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063C">
              <w:rPr>
                <w:rFonts w:cstheme="minorHAnsi"/>
                <w:color w:val="000000"/>
                <w:sz w:val="20"/>
                <w:szCs w:val="20"/>
              </w:rPr>
              <w:t>0.001</w:t>
            </w:r>
          </w:p>
        </w:tc>
      </w:tr>
      <w:tr w:rsidR="00111FB6" w:rsidRPr="00985C0E" w14:paraId="7C449FF2" w14:textId="0CA22989" w:rsidTr="00991F4C">
        <w:trPr>
          <w:trHeight w:val="274"/>
        </w:trPr>
        <w:tc>
          <w:tcPr>
            <w:tcW w:w="930" w:type="pct"/>
            <w:shd w:val="clear" w:color="auto" w:fill="auto"/>
            <w:noWrap/>
            <w:vAlign w:val="bottom"/>
            <w:hideMark/>
          </w:tcPr>
          <w:p w14:paraId="58F973E6" w14:textId="77777777" w:rsidR="00415881" w:rsidRPr="00985C0E" w:rsidRDefault="00415881" w:rsidP="00415881">
            <w:pPr>
              <w:spacing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985C0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one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4E01505" w14:textId="2BC5E0FC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393522F" w14:textId="1175F413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396" w:type="pct"/>
          </w:tcPr>
          <w:p w14:paraId="7B1EAA5D" w14:textId="6B4890DA" w:rsidR="00415881" w:rsidRPr="00AE6A90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B49D7">
              <w:rPr>
                <w:rFonts w:cstheme="minorHAnsi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5C4A82B" w14:textId="23DD47F8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74746451" w14:textId="41FB6109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30396A71" w14:textId="4C6C0F00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377" w:type="pct"/>
          </w:tcPr>
          <w:p w14:paraId="52EF0109" w14:textId="717C7F7F" w:rsidR="00415881" w:rsidRPr="00AE6A90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6E2E">
              <w:rPr>
                <w:rFonts w:cstheme="minorHAnsi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5B54400" w14:textId="62A79AEA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35FE6A66" w14:textId="618B6C92" w:rsidR="00415881" w:rsidRPr="00985C0E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6A90">
              <w:rPr>
                <w:rFonts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395" w:type="pct"/>
          </w:tcPr>
          <w:p w14:paraId="442014DB" w14:textId="218FB889" w:rsidR="00415881" w:rsidRPr="00AE6A90" w:rsidRDefault="00415881" w:rsidP="00415881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91F4C">
              <w:rPr>
                <w:rFonts w:cstheme="minorHAnsi"/>
                <w:color w:val="000000"/>
                <w:sz w:val="20"/>
                <w:szCs w:val="20"/>
              </w:rPr>
              <w:t>0.904</w:t>
            </w:r>
          </w:p>
        </w:tc>
      </w:tr>
    </w:tbl>
    <w:p w14:paraId="272AC8E5" w14:textId="20994A81" w:rsidR="00985C0E" w:rsidRDefault="00985C0E" w:rsidP="00BE4D09">
      <w:pPr>
        <w:spacing w:line="240" w:lineRule="auto"/>
        <w:rPr>
          <w:rFonts w:cstheme="minorHAnsi"/>
          <w:sz w:val="20"/>
          <w:szCs w:val="20"/>
        </w:rPr>
      </w:pPr>
      <w:r w:rsidRPr="00985C0E">
        <w:rPr>
          <w:rFonts w:cstheme="minorHAnsi"/>
          <w:sz w:val="20"/>
          <w:szCs w:val="20"/>
        </w:rPr>
        <w:t>* Only respondents selecting “cancer’ were asked to respond to the question about specific cancers, percentage represents proportion of all respondents</w:t>
      </w:r>
    </w:p>
    <w:p w14:paraId="2ED826BB" w14:textId="77777777" w:rsidR="00415881" w:rsidRDefault="00415881" w:rsidP="00415881">
      <w:pPr>
        <w:spacing w:line="480" w:lineRule="auto"/>
        <w:jc w:val="both"/>
      </w:pPr>
      <w:r w:rsidRPr="00B2458F">
        <w:rPr>
          <w:rFonts w:cstheme="minorHAnsi"/>
          <w:sz w:val="18"/>
          <w:szCs w:val="18"/>
          <w:vertAlign w:val="superscript"/>
        </w:rPr>
        <w:t>a</w:t>
      </w:r>
      <w:r w:rsidRPr="007834C9">
        <w:rPr>
          <w:rFonts w:cstheme="minorHAnsi"/>
          <w:sz w:val="18"/>
          <w:szCs w:val="18"/>
        </w:rPr>
        <w:t xml:space="preserve"> Chi-squared test for differences in proportions was conducted to assess statistical significance. P-values below 0.05 are considered statistically signific</w:t>
      </w:r>
      <w:r>
        <w:rPr>
          <w:rFonts w:cstheme="minorHAnsi"/>
          <w:sz w:val="18"/>
          <w:szCs w:val="18"/>
        </w:rPr>
        <w:t>ant</w:t>
      </w:r>
    </w:p>
    <w:p w14:paraId="7ECF61D2" w14:textId="77777777" w:rsidR="00772DA4" w:rsidRPr="00985C0E" w:rsidRDefault="00772DA4" w:rsidP="00BE4D09">
      <w:pPr>
        <w:spacing w:line="240" w:lineRule="auto"/>
        <w:rPr>
          <w:rFonts w:cstheme="minorHAnsi"/>
          <w:sz w:val="20"/>
          <w:szCs w:val="20"/>
        </w:rPr>
      </w:pPr>
    </w:p>
    <w:sectPr w:rsidR="00772DA4" w:rsidRPr="00985C0E" w:rsidSect="00E752BF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MwMzIztTS0MDE2trRQ0lEKTi0uzszPAykwqgUAr3H0xSwAAAA="/>
  </w:docVars>
  <w:rsids>
    <w:rsidRoot w:val="00BA42AB"/>
    <w:rsid w:val="00085C96"/>
    <w:rsid w:val="00111FB6"/>
    <w:rsid w:val="003B49D7"/>
    <w:rsid w:val="003C5B62"/>
    <w:rsid w:val="00415881"/>
    <w:rsid w:val="005624A9"/>
    <w:rsid w:val="00591014"/>
    <w:rsid w:val="005C063C"/>
    <w:rsid w:val="00772DA4"/>
    <w:rsid w:val="007771DC"/>
    <w:rsid w:val="00846E2E"/>
    <w:rsid w:val="00870475"/>
    <w:rsid w:val="008E0E5B"/>
    <w:rsid w:val="00982B39"/>
    <w:rsid w:val="00985C0E"/>
    <w:rsid w:val="00991F4C"/>
    <w:rsid w:val="009A39C1"/>
    <w:rsid w:val="00AC6472"/>
    <w:rsid w:val="00AE1BE3"/>
    <w:rsid w:val="00AE6A90"/>
    <w:rsid w:val="00BA42AB"/>
    <w:rsid w:val="00BC2D60"/>
    <w:rsid w:val="00BE4D09"/>
    <w:rsid w:val="00E752BF"/>
    <w:rsid w:val="00EE71FC"/>
    <w:rsid w:val="00F11B84"/>
    <w:rsid w:val="00F70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5C7AC"/>
  <w15:chartTrackingRefBased/>
  <w15:docId w15:val="{C9CDF2EF-AB6E-4786-9ECB-8BCBED04E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E0E5B"/>
  </w:style>
  <w:style w:type="paragraph" w:styleId="Revision">
    <w:name w:val="Revision"/>
    <w:hidden/>
    <w:uiPriority w:val="99"/>
    <w:semiHidden/>
    <w:rsid w:val="0041588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FELD, Maria</dc:creator>
  <cp:keywords/>
  <dc:description/>
  <cp:lastModifiedBy>NEUFELD, Maria</cp:lastModifiedBy>
  <cp:revision>2</cp:revision>
  <dcterms:created xsi:type="dcterms:W3CDTF">2024-01-25T09:50:00Z</dcterms:created>
  <dcterms:modified xsi:type="dcterms:W3CDTF">2024-01-25T09:50:00Z</dcterms:modified>
</cp:coreProperties>
</file>